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4839" w14:textId="77777777" w:rsidR="00EE7C3C" w:rsidRDefault="00EE7C3C"/>
    <w:p w14:paraId="32209B15" w14:textId="77777777" w:rsidR="00B20D09" w:rsidRPr="00B20D09" w:rsidRDefault="005D0EEA" w:rsidP="00B20D0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25D621AC" wp14:editId="22D69695">
            <wp:extent cx="5943600" cy="33432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A4F72" w14:textId="77777777" w:rsidR="00B20D09" w:rsidRPr="00B337FD" w:rsidRDefault="00B20D09" w:rsidP="00B20D0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337FD">
        <w:rPr>
          <w:rFonts w:ascii="Times New Roman" w:hAnsi="Times New Roman" w:cs="Times New Roman"/>
          <w:sz w:val="24"/>
          <w:szCs w:val="24"/>
        </w:rPr>
        <w:t xml:space="preserve">Supplementary Figure S1. Workflow system of Orange software (version 3.24.0). Classification and regression analyses of artificial neural networks (ANN), support-vector machine (SVM), random forest (RF), decision trees (DT), logistic regression (LGR), and linear regression (LNR) machine-learning models. ROC analysis stands for </w:t>
      </w:r>
      <w:r w:rsidRPr="00B337FD">
        <w:rPr>
          <w:rFonts w:ascii="Times New Roman" w:hAnsi="Times New Roman" w:cs="Times New Roman"/>
          <w:sz w:val="24"/>
          <w:szCs w:val="24"/>
        </w:rPr>
        <w:fldChar w:fldCharType="begin"/>
      </w:r>
      <w:r w:rsidRPr="00B337FD">
        <w:rPr>
          <w:rFonts w:ascii="Times New Roman" w:hAnsi="Times New Roman" w:cs="Times New Roman"/>
          <w:sz w:val="24"/>
          <w:szCs w:val="24"/>
        </w:rPr>
        <w:instrText xml:space="preserve"> HYPERLINK "https://www.statisticshowto.com/receiver-operating-characteristic-roc-curve/" </w:instrText>
      </w:r>
      <w:r w:rsidRPr="00B337FD">
        <w:rPr>
          <w:rFonts w:ascii="Times New Roman" w:hAnsi="Times New Roman" w:cs="Times New Roman"/>
          <w:sz w:val="24"/>
          <w:szCs w:val="24"/>
        </w:rPr>
        <w:fldChar w:fldCharType="separate"/>
      </w:r>
      <w:r w:rsidRPr="00B33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ceiver Operating Characteristic analysis. LGR was used in classification and LNR in regression analysis.</w:t>
      </w:r>
    </w:p>
    <w:p w14:paraId="62F68195" w14:textId="77777777" w:rsidR="00B20D09" w:rsidRDefault="00B20D09" w:rsidP="00B20D09">
      <w:r w:rsidRPr="00B337F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20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09"/>
    <w:rsid w:val="005D0EEA"/>
    <w:rsid w:val="008F0002"/>
    <w:rsid w:val="00B20D09"/>
    <w:rsid w:val="00B337FD"/>
    <w:rsid w:val="00EE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1FE1"/>
  <w15:chartTrackingRefBased/>
  <w15:docId w15:val="{E98FFAB0-68CE-4048-92E6-97CC1E9A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el Rio Mendoza</dc:creator>
  <cp:keywords/>
  <dc:description/>
  <cp:lastModifiedBy>Del Rio Mendoza, Luis</cp:lastModifiedBy>
  <cp:revision>2</cp:revision>
  <dcterms:created xsi:type="dcterms:W3CDTF">2022-01-10T15:22:00Z</dcterms:created>
  <dcterms:modified xsi:type="dcterms:W3CDTF">2022-01-10T15:22:00Z</dcterms:modified>
</cp:coreProperties>
</file>